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D1C" w:rsidRPr="00801E49" w:rsidRDefault="000F7D1C" w:rsidP="000F7D1C">
      <w:pPr>
        <w:rPr>
          <w:b/>
        </w:rPr>
      </w:pPr>
      <w:r>
        <w:rPr>
          <w:b/>
        </w:rPr>
        <w:t xml:space="preserve">Supplementary file 1: </w:t>
      </w:r>
      <w:bookmarkStart w:id="0" w:name="_GoBack"/>
      <w:bookmarkEnd w:id="0"/>
      <w:r w:rsidRPr="00A6353B">
        <w:rPr>
          <w:b/>
        </w:rPr>
        <w:t>Supplementary Table S1 Yeast strains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9"/>
        <w:gridCol w:w="846"/>
        <w:gridCol w:w="4536"/>
        <w:gridCol w:w="1701"/>
        <w:gridCol w:w="1395"/>
      </w:tblGrid>
      <w:tr w:rsidR="000F7D1C" w:rsidRPr="00801E49" w:rsidTr="00637558">
        <w:trPr>
          <w:trHeight w:val="300"/>
        </w:trPr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Name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Identifier</w:t>
            </w:r>
            <w:proofErr w:type="spellEnd"/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Genotyp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Used</w:t>
            </w:r>
            <w:proofErr w:type="spellEnd"/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 in </w:t>
            </w:r>
            <w:proofErr w:type="spellStart"/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Figur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>Published</w:t>
            </w:r>
            <w:proofErr w:type="spellEnd"/>
            <w:r w:rsidRPr="00801E4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 </w:t>
            </w:r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wild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typ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BY474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Fig.1,2,3,4, Fig1-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1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Fig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-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1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 xml:space="preserve"> Fig3-S1, Fig4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begin">
                <w:fldData xml:space="preserve">PEVuZE5vdGU+PENpdGU+PEF1dGhvcj5XaW56ZWxlcjwvQXV0aG9yPjxZZWFyPjE5OTk8L1llYXI+
PFJlY051bT4xOTU8L1JlY051bT48RGlzcGxheVRleHQ+KFdpbnplbGVyIGV0IGFsLiwgMTk5OSk8
L0Rpc3BsYXlUZXh0PjxyZWNvcmQ+PHJlYy1udW1iZXI+MTk1PC9yZWMtbnVtYmVyPjxmb3JlaWdu
LWtleXM+PGtleSBhcHA9IkVOIiBkYi1pZD0iOXNyeHpzZmQ0czJkZThlcHRmcHBkeDBxZmV4ZmQ1
cnc5dHRmIiB0aW1lc3RhbXA9IjE1MDQxOTI2NzciPjE5NT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GF1dGgtYWRkcmVzcz5EZXBhcnRtZW50IG9mIEJpb2NoZW1pc3RyeSwgU3RhbmZvcmQgVW5pdmVy
c2l0eSBTY2hvb2wgb2YgTWVkaWNpbmUsIFN0YW5mb3JkLCBDQSA5NDMwNS01MzA3LCBVU0EuPC9h
dXRoLWFkZHJlc3M+PHRpdGxlcz48dGl0bGU+RnVuY3Rpb25hbCBjaGFyYWN0ZXJpemF0aW9uIG9m
IHRoZSBTLiBjZXJldmlzaWFlIGdlbm9tZSBieSBnZW5lIGRlbGV0aW9uIGFuZCBwYXJhbGxlbCBh
bmFseXNpcz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OTAxLTY8L3BhZ2Vz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begin">
                <w:fldData xml:space="preserve">PEVuZE5vdGU+PENpdGU+PEF1dGhvcj5XaW56ZWxlcjwvQXV0aG9yPjxZZWFyPjE5OTk8L1llYXI+
PFJlY051bT4xOTU8L1JlY051bT48RGlzcGxheVRleHQ+KFdpbnplbGVyIGV0IGFsLiwgMTk5OSk8
L0Rpc3BsYXlUZXh0PjxyZWNvcmQ+PHJlYy1udW1iZXI+MTk1PC9yZWMtbnVtYmVyPjxmb3JlaWdu
LWtleXM+PGtleSBhcHA9IkVOIiBkYi1pZD0iOXNyeHpzZmQ0czJkZThlcHRmcHBkeDBxZmV4ZmQ1
cnc5dHRmIiB0aW1lc3RhbXA9IjE1MDQxOTI2NzciPjE5NT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GF1dGgtYWRkcmVzcz5EZXBhcnRtZW50IG9mIEJpb2NoZW1pc3RyeSwgU3RhbmZvcmQgVW5pdmVy
c2l0eSBTY2hvb2wgb2YgTWVkaWNpbmUsIFN0YW5mb3JkLCBDQSA5NDMwNS01MzA3LCBVU0EuPC9h
dXRoLWFkZHJlc3M+PHRpdGxlcz48dGl0bGU+RnVuY3Rpb25hbCBjaGFyYWN0ZXJpemF0aW9uIG9m
IHRoZSBTLiBjZXJldmlzaWFlIGdlbm9tZSBieSBnZW5lIGRlbGV0aW9uIGFuZCBwYXJhbGxlbCBh
bmFseXNpcz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OTAxLTY8L3BhZ2Vz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da-DK"/>
              </w:rPr>
              <w:t>(Winzeler et al., 1999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end"/>
            </w:r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BY4741 +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V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0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4B0821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4B08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ura3∆0, leu2∆0, his3∆1, met15∆0 +</w:t>
            </w:r>
            <w:r w:rsidRPr="00A635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SMC3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,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Fig.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BY4741; rrp6∆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rrp6∆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ura3∆0, leu2∆0, his3∆1, met15∆0, rrp6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spellStart"/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Fig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, Fi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-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1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, 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begin">
                <w:fldData xml:space="preserve">PEVuZE5vdGU+PENpdGU+PEF1dGhvcj5XaW56ZWxlcjwvQXV0aG9yPjxZZWFyPjE5OTk8L1llYXI+
PFJlY051bT4xOTU8L1JlY051bT48RGlzcGxheVRleHQ+KFdpbnplbGVyIGV0IGFsLiwgMTk5OSk8
L0Rpc3BsYXlUZXh0PjxyZWNvcmQ+PHJlYy1udW1iZXI+MTk1PC9yZWMtbnVtYmVyPjxmb3JlaWdu
LWtleXM+PGtleSBhcHA9IkVOIiBkYi1pZD0iOXNyeHpzZmQ0czJkZThlcHRmcHBkeDBxZmV4ZmQ1
cnc5dHRmIiB0aW1lc3RhbXA9IjE1MDQxOTI2NzciPjE5NT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GF1dGgtYWRkcmVzcz5EZXBhcnRtZW50IG9mIEJpb2NoZW1pc3RyeSwgU3RhbmZvcmQgVW5pdmVy
c2l0eSBTY2hvb2wgb2YgTWVkaWNpbmUsIFN0YW5mb3JkLCBDQSA5NDMwNS01MzA3LCBVU0EuPC9h
dXRoLWFkZHJlc3M+PHRpdGxlcz48dGl0bGU+RnVuY3Rpb25hbCBjaGFyYWN0ZXJpemF0aW9uIG9m
IHRoZSBTLiBjZXJldmlzaWFlIGdlbm9tZSBieSBnZW5lIGRlbGV0aW9uIGFuZCBwYXJhbGxlbCBh
bmFseXNpcz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OTAxLTY8L3BhZ2Vz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begin">
                <w:fldData xml:space="preserve">PEVuZE5vdGU+PENpdGU+PEF1dGhvcj5XaW56ZWxlcjwvQXV0aG9yPjxZZWFyPjE5OTk8L1llYXI+
PFJlY051bT4xOTU8L1JlY051bT48RGlzcGxheVRleHQ+KFdpbnplbGVyIGV0IGFsLiwgMTk5OSk8
L0Rpc3BsYXlUZXh0PjxyZWNvcmQ+PHJlYy1udW1iZXI+MTk1PC9yZWMtbnVtYmVyPjxmb3JlaWdu
LWtleXM+PGtleSBhcHA9IkVOIiBkYi1pZD0iOXNyeHpzZmQ0czJkZThlcHRmcHBkeDBxZmV4ZmQ1
cnc5dHRmIiB0aW1lc3RhbXA9IjE1MDQxOTI2NzciPjE5NT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GF1dGgtYWRkcmVzcz5EZXBhcnRtZW50IG9mIEJpb2NoZW1pc3RyeSwgU3RhbmZvcmQgVW5pdmVy
c2l0eSBTY2hvb2wgb2YgTWVkaWNpbmUsIFN0YW5mb3JkLCBDQSA5NDMwNS01MzA3LCBVU0EuPC9h
dXRoLWFkZHJlc3M+PHRpdGxlcz48dGl0bGU+RnVuY3Rpb25hbCBjaGFyYWN0ZXJpemF0aW9uIG9m
IHRoZSBTLiBjZXJldmlzaWFlIGdlbm9tZSBieSBnZW5lIGRlbGV0aW9uIGFuZCBwYXJhbGxlbCBh
bmFseXNpcz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OTAxLTY8L3BhZ2Vz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da-DK"/>
              </w:rPr>
              <w:t>(Winzeler et al., 1999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end"/>
            </w:r>
          </w:p>
        </w:tc>
      </w:tr>
      <w:tr w:rsidR="000F7D1C" w:rsidRPr="004551F6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BY4741; xrn1∆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xrn1∆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ura3∆0, leu2∆0, his3∆1, met15∆0, xrn1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spellStart"/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Fig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, Fi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-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1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, 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begin">
                <w:fldData xml:space="preserve">PEVuZE5vdGU+PENpdGU+PEF1dGhvcj5XaW56ZWxlcjwvQXV0aG9yPjxZZWFyPjE5OTk8L1llYXI+
PFJlY051bT4xOTU8L1JlY051bT48RGlzcGxheVRleHQ+KFdpbnplbGVyIGV0IGFsLiwgMTk5OSk8
L0Rpc3BsYXlUZXh0PjxyZWNvcmQ+PHJlYy1udW1iZXI+MTk1PC9yZWMtbnVtYmVyPjxmb3JlaWdu
LWtleXM+PGtleSBhcHA9IkVOIiBkYi1pZD0iOXNyeHpzZmQ0czJkZThlcHRmcHBkeDBxZmV4ZmQ1
cnc5dHRmIiB0aW1lc3RhbXA9IjE1MDQxOTI2NzciPjE5NT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GF1dGgtYWRkcmVzcz5EZXBhcnRtZW50IG9mIEJpb2NoZW1pc3RyeSwgU3RhbmZvcmQgVW5pdmVy
c2l0eSBTY2hvb2wgb2YgTWVkaWNpbmUsIFN0YW5mb3JkLCBDQSA5NDMwNS01MzA3LCBVU0EuPC9h
dXRoLWFkZHJlc3M+PHRpdGxlcz48dGl0bGU+RnVuY3Rpb25hbCBjaGFyYWN0ZXJpemF0aW9uIG9m
IHRoZSBTLiBjZXJldmlzaWFlIGdlbm9tZSBieSBnZW5lIGRlbGV0aW9uIGFuZCBwYXJhbGxlbCBh
bmFseXNpcz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OTAxLTY8L3BhZ2Vz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</w:fldData>
              </w:fldChar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begin">
                <w:fldData xml:space="preserve">PEVuZE5vdGU+PENpdGU+PEF1dGhvcj5XaW56ZWxlcjwvQXV0aG9yPjxZZWFyPjE5OTk8L1llYXI+
PFJlY051bT4xOTU8L1JlY051bT48RGlzcGxheVRleHQ+KFdpbnplbGVyIGV0IGFsLiwgMTk5OSk8
L0Rpc3BsYXlUZXh0PjxyZWNvcmQ+PHJlYy1udW1iZXI+MTk1PC9yZWMtbnVtYmVyPjxmb3JlaWdu
LWtleXM+PGtleSBhcHA9IkVOIiBkYi1pZD0iOXNyeHpzZmQ0czJkZThlcHRmcHBkeDBxZmV4ZmQ1
cnc5dHRmIiB0aW1lc3RhbXA9IjE1MDQxOTI2NzciPjE5NT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GF1dGgtYWRkcmVzcz5EZXBhcnRtZW50IG9mIEJpb2NoZW1pc3RyeSwgU3RhbmZvcmQgVW5pdmVy
c2l0eSBTY2hvb2wgb2YgTWVkaWNpbmUsIFN0YW5mb3JkLCBDQSA5NDMwNS01MzA3LCBVU0EuPC9h
dXRoLWFkZHJlc3M+PHRpdGxlcz48dGl0bGU+RnVuY3Rpb25hbCBjaGFyYWN0ZXJpemF0aW9uIG9m
IHRoZSBTLiBjZXJldmlzaWFlIGdlbm9tZSBieSBnZW5lIGRlbGV0aW9uIGFuZCBwYXJhbGxlbCBh
bmFseXNpcz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OTAxLTY8L3BhZ2Vz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</w:fldData>
              </w:fldChar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separate"/>
            </w:r>
            <w:r w:rsidRPr="00637558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da-DK" w:eastAsia="da-DK"/>
              </w:rPr>
              <w:t>(Winzeler et al., 1999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end"/>
            </w:r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ircuit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48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ura3∆0, leu2∆0, his3∆1, met15∆0, ppt1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spellStart"/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Cherry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NAT, sut129∆::YFP, ppt1/sut129pro∆::MED2/CUT60pro::CUT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4, Fig4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ircuit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I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48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ura3∆0, leu2∆0, his3∆1, met15∆0, ppt1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spellStart"/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Cherry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NAT, sut129∆::YFP, ppt1/sut129pro∆::MED2/CUT60pro::SUT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4, Fig4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ut60∆::5'C-3'S, sut129∆::URA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4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5'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T60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-3'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T129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sut129∆::URA3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 ,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ut60∆::5'C-3'S, sut129∆::URA3, rrp6∆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5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cut60∆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5</w:t>
            </w:r>
            <w:r w:rsidRPr="00B91C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'CUT60-3'SUT129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, sut129∆::URA3, ura3∆0, leu2∆0, his3∆1, met15∆0, rrp6∆::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ut60∆::5'C-3'S, sut129∆::URA3, xrn1∆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4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5</w:t>
            </w:r>
            <w:r w:rsidRPr="00797AF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'CUT60-3'SUT129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, sut129∆::URA3, ura3∆0, leu2∆0, his3∆1, met15∆0, xrn1∆::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ut60∆::5'S-3'C, sut129∆::URA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4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5'S</w:t>
            </w:r>
            <w:r w:rsidRPr="00B91C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T129-3'CUT60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sut129∆::URA3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3, 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ut60∆::5'S-3'C, sut129∆::URA3, rrp6∆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5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B91C81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B91C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cut60∆</w:t>
            </w:r>
            <w:proofErr w:type="gramStart"/>
            <w:r w:rsidRPr="00B91C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B91C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5'SUT129-3'CUT60, sut129∆::URA3, ura3∆0, leu2∆0, his3∆1, met15∆0, rrp6∆::</w:t>
            </w:r>
            <w:proofErr w:type="spellStart"/>
            <w:r w:rsidRPr="00B91C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ut60∆::5'S-3'C, sut129∆::URA3, xrn1∆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5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B91C81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B91C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cut60∆</w:t>
            </w:r>
            <w:proofErr w:type="gramStart"/>
            <w:r w:rsidRPr="00B91C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B91C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5'SUT129-3'CUT60, sut129∆::URA3, ura3∆0, leu2∆0, his3∆1, met15∆0, xrn1∆::</w:t>
            </w:r>
            <w:proofErr w:type="spellStart"/>
            <w:r w:rsidRPr="00B91C8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21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7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CUT217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Fig.3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4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Del="003163A1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69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Del="003163A1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CUT48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ura3∆0, leu2∆0, his3∆1, met15∆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Del="003163A1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Fig.3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Del="003163A1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#7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Del="003163A1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68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Del="003163A1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CUT#78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ura3∆0, leu2∆0, his3∆1, met15∆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Del="003163A1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Fig.3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Del="003163A1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17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68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CUT170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Fig.3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2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10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CUT2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7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Fig.3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#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12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CUT60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#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12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CUT60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9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10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CUT95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Fig.3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57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UT129, sut129∆::URA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14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C75C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</w:t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SUT129, sut129∆::URA3, ura3∆0, leu2∆0, his3∆1, met15∆0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1, Fig.3, 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ut60∆::SUT129, sut129∆::URA3; rrp6∆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6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UT129, sut129∆::URA3, ura3∆0, leu2∆0, his3∆1, met15∆0, rrp6∆::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 ,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ut60∆::SUT129, sut129∆::URA3; xrn1∆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15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UT129, sut129∆::URA3, ura3∆0, leu2∆0, his3∆1, met15∆0, xrn1∆::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1, 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8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URA3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Fig.1,2,3,4, Fig1-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1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lastRenderedPageBreak/>
              <w:t>Fig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-S1, Fig3-S1, Fig4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lastRenderedPageBreak/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lastRenderedPageBreak/>
              <w:t>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#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15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URA3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#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15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URA3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#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15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URA3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, sut129∆::CUT6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1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URA3, sut129∆::CUT60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ut60∆::URA3, sut129∆::CUT60; rrp6∆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13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, sut129∆::CUT60, ura3∆0, leu2∆0, his3∆1, met15∆0, rrp6∆::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ut60∆::URA3, sut129∆::CUT60; xrn1∆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10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, sut129∆::CUT60, ura3∆0, leu2∆0, his3∆1, met15∆0, xrn1∆::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; rrp6∆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6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, ura3∆0, leu2∆0, his3∆1, met15∆0, rrp6∆::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Fig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, Fi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-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1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, 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; xrn1∆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8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, ura3∆0, leu2∆0, his3∆1, met15∆0, xrn1∆::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Fig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, Fi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-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1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, 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+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61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URA3++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da-DK"/>
              </w:rPr>
              <w:t>Fig.3, Fig.4, Fig4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61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URA3+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Fig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ut60∆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+ trp1-terminato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7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URA3+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rp1- terminator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ura3∆0, leu2∆0, his3∆1, met15∆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Fig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4551F6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4551F6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4551F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ip1</w:t>
            </w:r>
            <w:r w:rsidRPr="004551F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val="da-DK" w:eastAsia="da-DK"/>
              </w:rPr>
              <w:t>Δ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684E07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684E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Deletion</w:t>
            </w:r>
            <w:proofErr w:type="spellEnd"/>
            <w:r w:rsidRPr="00684E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Library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5E248F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684E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mip1∆</w:t>
            </w:r>
            <w:proofErr w:type="gramStart"/>
            <w:r w:rsidRPr="00684E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spellStart"/>
            <w:proofErr w:type="gramEnd"/>
            <w:r w:rsidRPr="00684E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  <w:r w:rsidRPr="00684E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, ura3∆0, leu2∆0, his3∆1, met15∆0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4551F6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4551F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1, Fig1-S1, Fig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begin">
                <w:fldData xml:space="preserve">PEVuZE5vdGU+PENpdGU+PEF1dGhvcj5XaW56ZWxlcjwvQXV0aG9yPjxZZWFyPjE5OTk8L1llYXI+
PFJlY051bT4xOTU8L1JlY051bT48RGlzcGxheVRleHQ+KFdpbnplbGVyIGV0IGFsLiwgMTk5OSk8
L0Rpc3BsYXlUZXh0PjxyZWNvcmQ+PHJlYy1udW1iZXI+MTk1PC9yZWMtbnVtYmVyPjxmb3JlaWdu
LWtleXM+PGtleSBhcHA9IkVOIiBkYi1pZD0iOXNyeHpzZmQ0czJkZThlcHRmcHBkeDBxZmV4ZmQ1
cnc5dHRmIiB0aW1lc3RhbXA9IjE1MDQxOTI2NzciPjE5NT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GF1dGgtYWRkcmVzcz5EZXBhcnRtZW50IG9mIEJpb2NoZW1pc3RyeSwgU3RhbmZvcmQgVW5pdmVy
c2l0eSBTY2hvb2wgb2YgTWVkaWNpbmUsIFN0YW5mb3JkLCBDQSA5NDMwNS01MzA3LCBVU0EuPC9h
dXRoLWFkZHJlc3M+PHRpdGxlcz48dGl0bGU+RnVuY3Rpb25hbCBjaGFyYWN0ZXJpemF0aW9uIG9m
IHRoZSBTLiBjZXJldmlzaWFlIGdlbm9tZSBieSBnZW5lIGRlbGV0aW9uIGFuZCBwYXJhbGxlbCBh
bmFseXNpcz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OTAxLTY8L3BhZ2Vz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</w:fldData>
              </w:fldChar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begin">
                <w:fldData xml:space="preserve">PEVuZE5vdGU+PENpdGU+PEF1dGhvcj5XaW56ZWxlcjwvQXV0aG9yPjxZZWFyPjE5OTk8L1llYXI+
PFJlY051bT4xOTU8L1JlY051bT48RGlzcGxheVRleHQ+KFdpbnplbGVyIGV0IGFsLiwgMTk5OSk8
L0Rpc3BsYXlUZXh0PjxyZWNvcmQ+PHJlYy1udW1iZXI+MTk1PC9yZWMtbnVtYmVyPjxmb3JlaWdu
LWtleXM+PGtleSBhcHA9IkVOIiBkYi1pZD0iOXNyeHpzZmQ0czJkZThlcHRmcHBkeDBxZmV4ZmQ1
cnc5dHRmIiB0aW1lc3RhbXA9IjE1MDQxOTI2NzciPjE5NT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GF1dGgtYWRkcmVzcz5EZXBhcnRtZW50IG9mIEJpb2NoZW1pc3RyeSwgU3RhbmZvcmQgVW5pdmVy
c2l0eSBTY2hvb2wgb2YgTWVkaWNpbmUsIFN0YW5mb3JkLCBDQSA5NDMwNS01MzA3LCBVU0EuPC9h
dXRoLWFkZHJlc3M+PHRpdGxlcz48dGl0bGU+RnVuY3Rpb25hbCBjaGFyYWN0ZXJpemF0aW9uIG9m
IHRoZSBTLiBjZXJldmlzaWFlIGdlbm9tZSBieSBnZW5lIGRlbGV0aW9uIGFuZCBwYXJhbGxlbCBh
bmFseXNpcz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OTAxLTY8L3BhZ2Vz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</w:fldData>
              </w:fldChar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separate"/>
            </w:r>
            <w:r w:rsidRPr="00637558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da-DK" w:eastAsia="da-DK"/>
              </w:rPr>
              <w:t>(Winzeler et al., 1999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end"/>
            </w:r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4551F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nrd1∆151-21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4551F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MY269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Mat a, ura3∆0, leu2∆0, his3∆1, met15∆0,nrd1∆151-21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4551F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Fig.3, 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begin"/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instrText xml:space="preserve"> ADDIN EN.CITE &lt;EndNote&gt;&lt;Cite&gt;&lt;Author&gt;Vasiljeva&lt;/Author&gt;&lt;Year&gt;2008&lt;/Year&gt;&lt;RecNum&gt;100&lt;/RecNum&gt;&lt;DisplayText&gt;(Vasiljeva et al., 2008)&lt;/DisplayText&gt;&lt;record&gt;&lt;rec-number&gt;100&lt;/rec-number&gt;&lt;foreign-keys&gt;&lt;key app="EN" db-id="9srxzsfd4s2de8eptfppdx0qfexfd5rw9ttf" timestamp="0"&gt;100&lt;/key&gt;&lt;/foreign-keys&gt;&lt;ref-type name="Journal Article"&gt;17&lt;/ref-type&gt;&lt;contributors&gt;&lt;authors&gt;&lt;author&gt;Vasiljeva, Lidia&lt;/author&gt;&lt;author&gt;Kim, Minkyu&lt;/author&gt;&lt;author&gt;Mutschler, Hannes&lt;/author&gt;&lt;author&gt;Buratowski, Stephen&lt;/author&gt;&lt;author&gt;Meinhart, Anton&lt;/author&gt;&lt;/authors&gt;&lt;/contributors&gt;&lt;titles&gt;&lt;title&gt;The Nrd1–Nab3–Sen1 termination complex interacts with the Ser5-phosphorylated RNA polymerase II C-terminal domain&lt;/title&gt;&lt;secondary-title&gt;Nature structural &amp;amp; molecular biology&lt;/secondary-title&gt;&lt;/titles&gt;&lt;periodical&gt;&lt;full-title&gt;Nat Struct Mol Biol&lt;/full-title&gt;&lt;abbr-1&gt;Nature structural &amp;amp; molecular biology&lt;/abbr-1&gt;&lt;/periodical&gt;&lt;pages&gt;795-804&lt;/pages&gt;&lt;volume&gt;15&lt;/volume&gt;&lt;number&gt;8&lt;/number&gt;&lt;dates&gt;&lt;year&gt;2008&lt;/year&gt;&lt;/dates&gt;&lt;isbn&gt;1545-9993&lt;/isbn&gt;&lt;urls&gt;&lt;/urls&gt;&lt;/record&gt;&lt;/Cite&gt;&lt;/EndNote&gt;</w:instrText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separate"/>
            </w:r>
            <w:r w:rsidRPr="00637558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da-DK"/>
              </w:rPr>
              <w:t>(Vasiljeva et al., 2008)</w:t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end"/>
            </w:r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4551F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W3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MY261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leu2-3,112,  trp1-1,  can1-100, ura3-1, ade2-1, his3-11,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84E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Fig.3, 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84E07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begin">
                <w:fldData xml:space="preserve">PEVuZE5vdGU+PENpdGU+PEF1dGhvcj5XaW56ZWxlcjwvQXV0aG9yPjxZZWFyPjE5OTk8L1llYXI+
PFJlY051bT4xOTU8L1JlY051bT48RGlzcGxheVRleHQ+KFdpbnplbGVyIGV0IGFsLiwgMTk5OSk8
L0Rpc3BsYXlUZXh0PjxyZWNvcmQ+PHJlYy1udW1iZXI+MTk1PC9yZWMtbnVtYmVyPjxmb3JlaWdu
LWtleXM+PGtleSBhcHA9IkVOIiBkYi1pZD0iOXNyeHpzZmQ0czJkZThlcHRmcHBkeDBxZmV4ZmQ1
cnc5dHRmIiB0aW1lc3RhbXA9IjE1MDQxOTI2NzciPjE5NT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GF1dGgtYWRkcmVzcz5EZXBhcnRtZW50IG9mIEJpb2NoZW1pc3RyeSwgU3RhbmZvcmQgVW5pdmVy
c2l0eSBTY2hvb2wgb2YgTWVkaWNpbmUsIFN0YW5mb3JkLCBDQSA5NDMwNS01MzA3LCBVU0EuPC9h
dXRoLWFkZHJlc3M+PHRpdGxlcz48dGl0bGU+RnVuY3Rpb25hbCBjaGFyYWN0ZXJpemF0aW9uIG9m
IHRoZSBTLiBjZXJldmlzaWFlIGdlbm9tZSBieSBnZW5lIGRlbGV0aW9uIGFuZCBwYXJhbGxlbCBh
bmFseXNpcz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OTAxLTY8L3BhZ2Vz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</w:fldData>
              </w:fldChar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instrText xml:space="preserve"> ADDIN EN.CITE </w:instrText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begin">
                <w:fldData xml:space="preserve">PEVuZE5vdGU+PENpdGU+PEF1dGhvcj5XaW56ZWxlcjwvQXV0aG9yPjxZZWFyPjE5OTk8L1llYXI+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</w:fldData>
              </w:fldChar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instrText xml:space="preserve"> ADDIN EN.CITE.DATA </w:instrText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end"/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separate"/>
            </w:r>
            <w:r w:rsidRPr="00637558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da-DK"/>
              </w:rPr>
              <w:t>(Winzeler et al., 1999)</w:t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end"/>
            </w:r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</w:t>
            </w:r>
            <w:r w:rsidRPr="004551F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rd1-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4551F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MY269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7370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a</w:t>
            </w:r>
            <w:proofErr w:type="spellEnd"/>
            <w:r w:rsidRPr="007370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ura3-52, leu2-3,112, trp1-1, his3-11,15, nrd1∆::HIS3, 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ys2∆2, ade2-1, met2∆1, can1-100 [pRS424nrd1-1</w:t>
            </w:r>
            <w:r w:rsidRPr="007370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[</w:t>
            </w:r>
            <w:proofErr w:type="spellStart"/>
            <w:r w:rsidRPr="007370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s</w:t>
            </w:r>
            <w:proofErr w:type="spellEnd"/>
            <w:r w:rsidRPr="0073703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allele]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,TRP1,2µ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or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4551F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Fig.3, Fig3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begin"/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instrText xml:space="preserve"> ADDIN EN.CITE &lt;EndNote&gt;&lt;Cite&gt;&lt;Author&gt;Steinmetz&lt;/Author&gt;&lt;Year&gt;1998&lt;/Year&gt;&lt;RecNum&gt;205&lt;/RecNum&gt;&lt;DisplayText&gt;(Steinmetz and Brow, 1998)&lt;/DisplayText&gt;&lt;record&gt;&lt;rec-number&gt;205&lt;/rec-number&gt;&lt;foreign-keys&gt;&lt;key app="EN" db-id="9srxzsfd4s2de8eptfppdx0qfexfd5rw9ttf" timestamp="1516184043"&gt;205&lt;/key&gt;&lt;/foreign-keys&gt;&lt;ref-type name="Journal Article"&gt;17&lt;/ref-type&gt;&lt;contributors&gt;&lt;authors&gt;&lt;author&gt;Steinmetz, E. J.&lt;/author&gt;&lt;author&gt;Brow, D. A.&lt;/author&gt;&lt;/authors&gt;&lt;/contributors&gt;&lt;auth-address&gt;Univ Wisconsin, Sch Med, Dept Biomol Chem, Madison, WI 53706 USA&lt;/auth-address&gt;&lt;titles&gt;&lt;title&gt;Control of pre-mRNA accumulation by the essential yeast protein Nrd1 requires high-affinity transcript binding and a domain implicated in RNA polymerase II association&lt;/title&gt;&lt;secondary-title&gt;Proceedings of the National Academy of Sciences of the United States of America&lt;/secondary-title&gt;&lt;alt-title&gt;P Natl Acad Sci USA&lt;/alt-title&gt;&lt;/titles&gt;&lt;periodical&gt;&lt;full-title&gt;Proc Natl Acad Sci U S A&lt;/full-title&gt;&lt;abbr-1&gt;Proceedings of the National Academy of Sciences of the United States of America&lt;/abbr-1&gt;&lt;/periodical&gt;&lt;pages&gt;6699-6704&lt;/pages&gt;&lt;volume&gt;95&lt;/volume&gt;&lt;number&gt;12&lt;/number&gt;&lt;keywords&gt;&lt;keyword&gt;sequence&lt;/keyword&gt;&lt;/keywords&gt;&lt;dates&gt;&lt;year&gt;1998&lt;/year&gt;&lt;pub-dates&gt;&lt;date&gt;Jun 9&lt;/date&gt;&lt;/pub-dates&gt;&lt;/dates&gt;&lt;isbn&gt;0027-8424&lt;/isbn&gt;&lt;accession-num&gt;WOS:000074131900025&lt;/accession-num&gt;&lt;urls&gt;&lt;related-urls&gt;&lt;url&gt;&amp;lt;Go to ISI&amp;gt;://WOS:000074131900025&lt;/url&gt;&lt;/related-urls&gt;&lt;/urls&gt;&lt;electronic-resource-num&gt;DOI 10.1073/pnas.95.12.6699&lt;/electronic-resource-num&gt;&lt;language&gt;English&lt;/language&gt;&lt;/record&gt;&lt;/Cite&gt;&lt;/EndNote&gt;</w:instrText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separate"/>
            </w:r>
            <w:r w:rsidRPr="00637558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da-DK"/>
              </w:rPr>
              <w:t>(Steinmetz and Brow, 1998)</w:t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end"/>
            </w:r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4551F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set∆ in </w:t>
            </w:r>
            <w:proofErr w:type="spellStart"/>
            <w:r w:rsidRPr="004551F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ircuit</w:t>
            </w:r>
            <w:proofErr w:type="spellEnd"/>
            <w:r w:rsidRPr="004551F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I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4551F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49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set2∆::</w:t>
            </w:r>
            <w:proofErr w:type="spellStart"/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kanMX</w:t>
            </w:r>
            <w:proofErr w:type="spellEnd"/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ura3∆0, leu2∆0, his3∆1, met15∆0, ppt1∆::</w:t>
            </w:r>
            <w:proofErr w:type="spellStart"/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Cherry</w:t>
            </w:r>
            <w:proofErr w:type="spellEnd"/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:NAT, sut129∆::YFP, ppt1/sut129pro∆::MED2/CUT60pro::CUT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4, Fig4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 w:rsidDel="003163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et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∆ 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ircuit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II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5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set2∆::</w:t>
            </w:r>
            <w:proofErr w:type="spellStart"/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kanMX</w:t>
            </w:r>
            <w:proofErr w:type="spellEnd"/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, ura3∆0, leu2∆0, his3∆1, met15∆0, ppt1∆::</w:t>
            </w:r>
            <w:proofErr w:type="spellStart"/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Cherry</w:t>
            </w:r>
            <w:proofErr w:type="spellEnd"/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::NAT, sut129∆::YFP, ppt1/sut129pro∆::MED2/CUT60pro::SUT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4, Fig4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SMY81+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V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02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A635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URA3, ura3∆0, leu2∆0, his3∆1, met15∆0 + SMC3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,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Fig.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S1</w:t>
            </w:r>
            <w:r w:rsidRPr="00801E49" w:rsidDel="004013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, Fig. 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SMY81+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V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02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URA3, ura3∆0, leu2∆0, his3∆1, met15∆0 + SMC3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,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Fig.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S1</w:t>
            </w:r>
            <w:r w:rsidRPr="00801E49" w:rsidDel="004013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, Fig. 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SMY81+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V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03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URA3, ura3∆0, leu2∆0, his3∆1, met15∆0 +SMC3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,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Fig.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S1</w:t>
            </w:r>
            <w:r w:rsidRPr="00801E49" w:rsidDel="004013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, Fig. 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SMY81+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V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09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URA3, ura3∆0, leu2∆0, his3∆1, met15∆0 + SMC3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,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Fig.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S1</w:t>
            </w:r>
            <w:r w:rsidRPr="00801E49" w:rsidDel="004013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, Fig. 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SMY81+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V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09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at a, cut60∆::URA3, ura3∆0, leu2∆0, his3∆1, met15∆0 + SMC3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,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Fig.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-S1</w:t>
            </w:r>
            <w:r w:rsidRPr="00801E49" w:rsidDel="004013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, Fig. 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4551F6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PT b/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92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x, ura3∆0, his3∆200, lys2-128∂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4, Fig4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begin"/>
            </w: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instrText xml:space="preserve"> ADDIN EN.CITE &lt;EndNote&gt;&lt;Cite&gt;&lt;Author&gt;Simchen&lt;/Author&gt;&lt;Year&gt;1984&lt;/Year&gt;&lt;RecNum&gt;154&lt;/RecNum&gt;&lt;DisplayText&gt;(Simchen et al., 1984)&lt;/DisplayText&gt;&lt;record&gt;&lt;rec-number&gt;154&lt;/rec-number&gt;&lt;foreign-keys&gt;&lt;key app="EN" db-id="9srxzsfd4s2de8eptfppdx0qfexfd5rw9ttf" timestamp="0"&gt;154&lt;/key&gt;&lt;/foreign-keys&gt;&lt;ref-type name="Journal Article"&gt;17&lt;/ref-type&gt;&lt;contributors&gt;&lt;authors&gt;&lt;author&gt;Simchen, Giora&lt;/author&gt;&lt;author&gt;Winston, Fred&lt;/author&gt;&lt;author&gt;Styles, Cora Ann&lt;/author&gt;&lt;author&gt;Fink, Gerald R&lt;/author&gt;&lt;/authors&gt;&lt;/contributors&gt;&lt;titles&gt;&lt;title&gt;Ty-mediated gene expression of the LYS2 and HIS4 genes of Saccharomyces cerevisiae is controlled by the same SPT genes&lt;/title&gt;&lt;secondary-title&gt;Proceedings of the National Academy of Sciences&lt;/secondary-title&gt;&lt;/titles&gt;&lt;pages&gt;2431-2434&lt;/pages&gt;&lt;volume&gt;81&lt;/volume&gt;&lt;number&gt;8&lt;/number&gt;&lt;dates&gt;&lt;year&gt;1984&lt;/year&gt;&lt;/dates&gt;&lt;isbn&gt;0027-8424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separate"/>
            </w:r>
            <w:r w:rsidRPr="00637558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da-DK" w:eastAsia="da-DK"/>
              </w:rPr>
              <w:t>(Simchen et al., 1984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fldChar w:fldCharType="end"/>
            </w:r>
            <w:r w:rsidRPr="00684E07" w:rsidDel="004551F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SPT b/g in circuit I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50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x, ura3∆0, his3∆200, lys2-128∂, ppt1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spellStart"/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Cherry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NAT, sut129∆::YFP, ppt1/sut129pro∆::MED2/CUT60pro::CUT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4, Fig4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SPT b/g in circuit II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53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x, ura3∆0, his3∆200, lys2-128∂,ppt1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spellStart"/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Cherry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NAT, sut129∆::YFP, ppt1/sut129pro∆::MED2/CUT60pro::SUT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4, Fig4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pt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16∆ 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ircuit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I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50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Mat x, ura3-52, his4-912∂, lys2-128∂, spt16-197, 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lastRenderedPageBreak/>
              <w:t>ppt1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spellStart"/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Cherry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NAT, sut129∆::YFP, ppt1/sut129pro∆::MED2/CUT60pro::CUT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lastRenderedPageBreak/>
              <w:t>Fig.4, Fig4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lastRenderedPageBreak/>
              <w:t>spt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16∆ 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ircuit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II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5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x, ura3-52, his4-912∂, lys2-128∂, spt16-197, ppt1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spellStart"/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Cherry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NAT, sut129∆::YFP, ppt1/sut129pro∆::MED2/CUT60pro::SUT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4, Fig4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pt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6∆ i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ircuit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II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51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x, ura3-52, leu2∆1, his3∆200, lys2-128∂, FLAG-spt6-1004,ppt1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spellStart"/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Cherry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NAT, sut129∆::YFP, ppt1/sut129pro∆::MED2/CUT60pro::SUT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4, Fig4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pt</w:t>
            </w: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6∆ 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circuit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I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5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x, ura3-52, leu2∆1, his3∆200, lys2-128∂, FLAG-spt6-1004, ppt1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spellStart"/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Cherry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NAT, sut129∆::YFP, ppt1/sut129pro∆::MED2/CUT60pro::CUT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4, Fig4-S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ut129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9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637558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6375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Mat a, sut129∆::URA3, ura3∆0, leu2∆0, his3∆1, met15∆0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  <w:r w:rsidRPr="00801E49" w:rsidDel="003341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,</w:t>
            </w:r>
            <w:proofErr w:type="gramEnd"/>
            <w:r w:rsidRPr="00801E49" w:rsidDel="0033416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Fig1-S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ut129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; rrp6∆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25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sut129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, ura3∆0, leu2∆0, his3∆1, met15∆0, rrp6∆::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0F7D1C" w:rsidRPr="00801E49" w:rsidTr="00637558">
        <w:trPr>
          <w:trHeight w:val="300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ut129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; xrn1∆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MY8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Mat a, sut129∆</w:t>
            </w:r>
            <w:proofErr w:type="gram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::</w:t>
            </w:r>
            <w:proofErr w:type="gram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URA3, ura3∆0, leu2∆0, his3∆1, met15∆0, xrn1∆::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KanM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Fig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D1C" w:rsidRPr="00801E49" w:rsidRDefault="000F7D1C" w:rsidP="0063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</w:pPr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in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this</w:t>
            </w:r>
            <w:proofErr w:type="spellEnd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801E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</w:tbl>
    <w:p w:rsidR="000F7D1C" w:rsidRPr="000F7D1C" w:rsidRDefault="000F7D1C" w:rsidP="000F7D1C"/>
    <w:sectPr w:rsidR="000F7D1C" w:rsidRPr="000F7D1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D1C"/>
    <w:rsid w:val="000F7D1C"/>
    <w:rsid w:val="00146A2D"/>
    <w:rsid w:val="001A73ED"/>
    <w:rsid w:val="001E5C3E"/>
    <w:rsid w:val="00287215"/>
    <w:rsid w:val="002B147F"/>
    <w:rsid w:val="002D423E"/>
    <w:rsid w:val="003C36A1"/>
    <w:rsid w:val="003C3A3F"/>
    <w:rsid w:val="00451F3C"/>
    <w:rsid w:val="00486190"/>
    <w:rsid w:val="00516ED5"/>
    <w:rsid w:val="008328D3"/>
    <w:rsid w:val="00875A75"/>
    <w:rsid w:val="0089478F"/>
    <w:rsid w:val="0089647F"/>
    <w:rsid w:val="009B7C6E"/>
    <w:rsid w:val="00B97312"/>
    <w:rsid w:val="00C205F6"/>
    <w:rsid w:val="00C347DA"/>
    <w:rsid w:val="00C95E50"/>
    <w:rsid w:val="00CF537D"/>
    <w:rsid w:val="00D47CDA"/>
    <w:rsid w:val="00D56033"/>
    <w:rsid w:val="00E759BA"/>
    <w:rsid w:val="00FA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95</Words>
  <Characters>966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Sebastian Marquardt</dc:creator>
  <cp:lastModifiedBy>Andreas Sebastian Marquardt</cp:lastModifiedBy>
  <cp:revision>1</cp:revision>
  <dcterms:created xsi:type="dcterms:W3CDTF">2018-01-30T13:59:00Z</dcterms:created>
  <dcterms:modified xsi:type="dcterms:W3CDTF">2018-01-30T14:00:00Z</dcterms:modified>
</cp:coreProperties>
</file>